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240C" w14:textId="77777777" w:rsidR="00A50426" w:rsidRPr="009537BB" w:rsidRDefault="00A50426" w:rsidP="00A5042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537BB">
        <w:rPr>
          <w:rFonts w:ascii="Times New Roman" w:hAnsi="Times New Roman" w:cs="Times New Roman"/>
          <w:b/>
          <w:bCs/>
        </w:rPr>
        <w:t>Supplementary material:</w:t>
      </w:r>
    </w:p>
    <w:p w14:paraId="2A27B0E9" w14:textId="77777777" w:rsidR="00A50426" w:rsidRDefault="00A50426" w:rsidP="00A5042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CAD88B6" w14:textId="24CDE6D6" w:rsidR="003569FA" w:rsidRDefault="003569FA" w:rsidP="00A5042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Item A: Search terms used for </w:t>
      </w:r>
      <w:proofErr w:type="gramStart"/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ubMed</w:t>
      </w:r>
      <w:proofErr w:type="gramEnd"/>
    </w:p>
    <w:p w14:paraId="21E1276A" w14:textId="77777777" w:rsidR="003569FA" w:rsidRDefault="003569FA" w:rsidP="00A5042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7807E4B" w14:textId="067102D7" w:rsidR="003569FA" w:rsidRDefault="003569FA" w:rsidP="00A5042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569F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("hospital waste" OR "implant waste" OR "surgical waste" OR "operative waste" OR "unused" OR "unusable" OR "trash" OR “disposal” OR “dispose”) AND ("</w:t>
      </w:r>
      <w:proofErr w:type="spellStart"/>
      <w:r w:rsidRPr="003569F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rthopedic</w:t>
      </w:r>
      <w:proofErr w:type="spellEnd"/>
      <w:r w:rsidRPr="003569F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" OR "orthopaedic" OR "</w:t>
      </w:r>
      <w:proofErr w:type="spellStart"/>
      <w:r w:rsidRPr="003569F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orthopedic</w:t>
      </w:r>
      <w:proofErr w:type="spellEnd"/>
      <w:r w:rsidRPr="003569F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surgery" OR "orthopaedic surgery" OR "trauma surgery" OR "trauma" OR "T&amp;O" OR "Fracture" OR "Fixation surgery" OR "Intramedullary nail" OR "Screw" OR "Plate" OR "ORIF" OR "Internal fixation" OR "Implant")</w:t>
      </w:r>
    </w:p>
    <w:p w14:paraId="04335AA9" w14:textId="77777777" w:rsidR="003569FA" w:rsidRDefault="003569FA" w:rsidP="00A5042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61F51C7" w14:textId="77777777" w:rsidR="003569FA" w:rsidRPr="009537BB" w:rsidRDefault="003569FA" w:rsidP="00A5042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FBAAF3D" w14:textId="22269256" w:rsidR="00A50426" w:rsidRPr="009537BB" w:rsidRDefault="00A50426" w:rsidP="00A5042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537B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Item </w:t>
      </w:r>
      <w:r w:rsidR="003569F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</w:t>
      </w:r>
      <w:r w:rsidRPr="009537B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Search terms used for databases Embase</w:t>
      </w:r>
      <w:r w:rsidR="003569F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nd </w:t>
      </w:r>
      <w:r w:rsidRPr="009537B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Scopus. </w:t>
      </w:r>
    </w:p>
    <w:p w14:paraId="47E193C5" w14:textId="77777777" w:rsidR="00A50426" w:rsidRPr="009537BB" w:rsidRDefault="00A50426" w:rsidP="00A5042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4254"/>
        <w:gridCol w:w="3058"/>
      </w:tblGrid>
      <w:tr w:rsidR="00A50426" w:rsidRPr="002B5BB4" w14:paraId="2611D06D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ED9E3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Search criteria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9B3D3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Search term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A81A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Number of results</w:t>
            </w:r>
          </w:p>
        </w:tc>
      </w:tr>
      <w:tr w:rsidR="00A50426" w:rsidRPr="002B5BB4" w14:paraId="6D995383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5BD7E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340BA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exp hospital waste/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6CAA8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,076</w:t>
            </w:r>
          </w:p>
        </w:tc>
      </w:tr>
      <w:tr w:rsidR="00A50426" w:rsidRPr="002B5BB4" w14:paraId="545B4B7B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5C98B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1A432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"implant 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wast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.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5160B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A50426" w:rsidRPr="002B5BB4" w14:paraId="1E31CC72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BA352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5615F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"surgical 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wast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.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55886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64</w:t>
            </w:r>
          </w:p>
        </w:tc>
      </w:tr>
      <w:tr w:rsidR="00A50426" w:rsidRPr="002B5BB4" w14:paraId="634F1FBD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CFAFE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5CA5A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"surgical 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wast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.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09DB6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64</w:t>
            </w:r>
          </w:p>
        </w:tc>
      </w:tr>
      <w:tr w:rsidR="00A50426" w:rsidRPr="002B5BB4" w14:paraId="6F4D9712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18095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EB5B0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opera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* 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wast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.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CE798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</w:tr>
      <w:tr w:rsidR="00A50426" w:rsidRPr="002B5BB4" w14:paraId="5FFFC513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97A1D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E65A8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unused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E9D93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,729</w:t>
            </w:r>
          </w:p>
        </w:tc>
      </w:tr>
      <w:tr w:rsidR="00A50426" w:rsidRPr="002B5BB4" w14:paraId="56A3163D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85E57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813C8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unusable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BDA51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,348</w:t>
            </w:r>
          </w:p>
        </w:tc>
      </w:tr>
      <w:tr w:rsidR="00A50426" w:rsidRPr="002B5BB4" w14:paraId="483943F8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90092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7B5C9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trash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5A434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,420</w:t>
            </w:r>
          </w:p>
        </w:tc>
      </w:tr>
      <w:tr w:rsidR="00A50426" w:rsidRPr="002B5BB4" w14:paraId="7BFD0DB6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15C35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B324C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dispose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56DAA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,229</w:t>
            </w:r>
          </w:p>
        </w:tc>
      </w:tr>
      <w:tr w:rsidR="00A50426" w:rsidRPr="002B5BB4" w14:paraId="4656DFB4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40218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119AD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disposal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2DC36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0,980</w:t>
            </w:r>
          </w:p>
        </w:tc>
      </w:tr>
      <w:tr w:rsidR="00A50426" w:rsidRPr="002B5BB4" w14:paraId="28526B4A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0DF4D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33776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exp 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orthopedic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surgery/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35CF7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89,766</w:t>
            </w:r>
          </w:p>
        </w:tc>
      </w:tr>
      <w:tr w:rsidR="00A50426" w:rsidRPr="002B5BB4" w14:paraId="7C630124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ABD96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81D2D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</w:t>
            </w: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orthop?edi</w:t>
            </w:r>
            <w:proofErr w:type="spellEnd"/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*".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b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42097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43,907</w:t>
            </w:r>
          </w:p>
        </w:tc>
      </w:tr>
      <w:tr w:rsidR="00A50426" w:rsidRPr="002B5BB4" w14:paraId="064520F5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FBC6F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CDFFE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orthop?edic</w:t>
            </w:r>
            <w:proofErr w:type="spellEnd"/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surgery.ab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9DBE2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2,163</w:t>
            </w:r>
          </w:p>
        </w:tc>
      </w:tr>
      <w:tr w:rsidR="00A50426" w:rsidRPr="002B5BB4" w14:paraId="6C83A85E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DFECB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47688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trauma </w:t>
            </w: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surgery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40F81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,309</w:t>
            </w:r>
          </w:p>
        </w:tc>
      </w:tr>
      <w:tr w:rsidR="00A50426" w:rsidRPr="002B5BB4" w14:paraId="5A8C0862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F1C8E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7378C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trauma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AC609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62,177</w:t>
            </w:r>
          </w:p>
        </w:tc>
      </w:tr>
      <w:tr w:rsidR="00A50426" w:rsidRPr="002B5BB4" w14:paraId="3437FAF1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A6B85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BB7F0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Fractur*</w:t>
            </w:r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.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C5E3B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66,959</w:t>
            </w:r>
          </w:p>
        </w:tc>
      </w:tr>
      <w:tr w:rsidR="00A50426" w:rsidRPr="002B5BB4" w14:paraId="2BA4FCB1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2AC9E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504AA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T&amp;</w:t>
            </w:r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O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0AA60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A50426" w:rsidRPr="002B5BB4" w14:paraId="4BF2EBE1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EE7A4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97A82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Fixation </w:t>
            </w: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surgery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DB7DA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53</w:t>
            </w:r>
          </w:p>
        </w:tc>
      </w:tr>
      <w:tr w:rsidR="00A50426" w:rsidRPr="002B5BB4" w14:paraId="4D58A6C9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FEDBB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FF45A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Intramedullary </w:t>
            </w: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nail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DFD3C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,761</w:t>
            </w:r>
          </w:p>
        </w:tc>
      </w:tr>
      <w:tr w:rsidR="00A50426" w:rsidRPr="002B5BB4" w14:paraId="3A68EA78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34B81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20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6F93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Screw.ab,ti</w:t>
            </w:r>
            <w:proofErr w:type="spellEnd"/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940D5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47,514</w:t>
            </w:r>
          </w:p>
        </w:tc>
      </w:tr>
      <w:tr w:rsidR="00A50426" w:rsidRPr="002B5BB4" w14:paraId="55DEC2C2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7D52F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A52E0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Plate.ab,ti</w:t>
            </w:r>
            <w:proofErr w:type="spellEnd"/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A3D4E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57,039</w:t>
            </w:r>
          </w:p>
        </w:tc>
      </w:tr>
      <w:tr w:rsidR="00A50426" w:rsidRPr="002B5BB4" w14:paraId="6C0AAE2F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27C1E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07D76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ORIF.ab,ti</w:t>
            </w:r>
            <w:proofErr w:type="spellEnd"/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A0DA7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3,329</w:t>
            </w:r>
          </w:p>
        </w:tc>
      </w:tr>
      <w:tr w:rsidR="00A50426" w:rsidRPr="002B5BB4" w14:paraId="50FCBBB6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93E47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717B6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 xml:space="preserve">Internal </w:t>
            </w:r>
            <w:proofErr w:type="spellStart"/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fixation.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58CF0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5,618</w:t>
            </w:r>
          </w:p>
        </w:tc>
      </w:tr>
      <w:tr w:rsidR="00A50426" w:rsidRPr="002B5BB4" w14:paraId="47C046BC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A1DDF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8A4F1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Implant*</w:t>
            </w:r>
            <w:proofErr w:type="gram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".</w:t>
            </w:r>
            <w:proofErr w:type="spellStart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ab</w:t>
            </w:r>
            <w:proofErr w:type="gram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,ti</w:t>
            </w:r>
            <w:proofErr w:type="spellEnd"/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C7C7B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655,809</w:t>
            </w:r>
          </w:p>
        </w:tc>
      </w:tr>
      <w:tr w:rsidR="00A50426" w:rsidRPr="002B5BB4" w14:paraId="36806E34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68226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BBC35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 or 2 or 3 or 4 or 5 or 6 or 7 or 8 or 9 or 10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FECE9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54,284</w:t>
            </w:r>
          </w:p>
        </w:tc>
      </w:tr>
      <w:tr w:rsidR="00A50426" w:rsidRPr="002B5BB4" w14:paraId="6F24B1C4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08645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C0CEA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1 or 12 or 13 or 14 or 15 or 16 or 17 or 18 or 19 or 20 or 21 or 22 or 23 or 24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82C9F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,896,408</w:t>
            </w:r>
          </w:p>
        </w:tc>
      </w:tr>
      <w:tr w:rsidR="00A50426" w:rsidRPr="002B5BB4" w14:paraId="4E84B868" w14:textId="77777777" w:rsidTr="0037073E">
        <w:tc>
          <w:tcPr>
            <w:tcW w:w="9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49C85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236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57EF2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25 and 26</w:t>
            </w:r>
          </w:p>
        </w:tc>
        <w:tc>
          <w:tcPr>
            <w:tcW w:w="16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3E1A9" w14:textId="77777777" w:rsidR="00A50426" w:rsidRPr="002B5BB4" w:rsidRDefault="00A50426" w:rsidP="0037073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B5BB4">
              <w:rPr>
                <w:rFonts w:ascii="Times New Roman" w:eastAsia="Times New Roman" w:hAnsi="Times New Roman" w:cs="Times New Roman"/>
                <w:color w:val="222222"/>
                <w:kern w:val="0"/>
                <w:sz w:val="22"/>
                <w:szCs w:val="22"/>
                <w:lang w:eastAsia="en-GB"/>
                <w14:ligatures w14:val="none"/>
              </w:rPr>
              <w:t>1,811</w:t>
            </w:r>
          </w:p>
        </w:tc>
      </w:tr>
    </w:tbl>
    <w:p w14:paraId="33E5BFFB" w14:textId="3FC9A3E4" w:rsidR="009C2A6B" w:rsidRPr="00A50426" w:rsidRDefault="009C2A6B" w:rsidP="00A50426">
      <w:pPr>
        <w:spacing w:line="360" w:lineRule="auto"/>
        <w:jc w:val="both"/>
        <w:rPr>
          <w:rFonts w:ascii="Times New Roman" w:hAnsi="Times New Roman" w:cs="Times New Roman"/>
        </w:rPr>
      </w:pPr>
    </w:p>
    <w:sectPr w:rsidR="009C2A6B" w:rsidRPr="00A50426" w:rsidSect="006B1090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E1"/>
    <w:rsid w:val="00026F3F"/>
    <w:rsid w:val="000314BF"/>
    <w:rsid w:val="00034F22"/>
    <w:rsid w:val="00035175"/>
    <w:rsid w:val="0003641A"/>
    <w:rsid w:val="00047FE3"/>
    <w:rsid w:val="00057956"/>
    <w:rsid w:val="00057B00"/>
    <w:rsid w:val="00073978"/>
    <w:rsid w:val="000862C9"/>
    <w:rsid w:val="00093E14"/>
    <w:rsid w:val="00093F3D"/>
    <w:rsid w:val="0009427A"/>
    <w:rsid w:val="00097873"/>
    <w:rsid w:val="000B1539"/>
    <w:rsid w:val="000B41D5"/>
    <w:rsid w:val="000F693F"/>
    <w:rsid w:val="00133981"/>
    <w:rsid w:val="001401AF"/>
    <w:rsid w:val="0014564F"/>
    <w:rsid w:val="00160823"/>
    <w:rsid w:val="00167259"/>
    <w:rsid w:val="00184A8C"/>
    <w:rsid w:val="00192560"/>
    <w:rsid w:val="001930D2"/>
    <w:rsid w:val="001A4A31"/>
    <w:rsid w:val="001B455C"/>
    <w:rsid w:val="001C1D60"/>
    <w:rsid w:val="001D0F1B"/>
    <w:rsid w:val="001E05F5"/>
    <w:rsid w:val="001F4F75"/>
    <w:rsid w:val="002005F3"/>
    <w:rsid w:val="00211CA0"/>
    <w:rsid w:val="002206C0"/>
    <w:rsid w:val="00222126"/>
    <w:rsid w:val="002225A1"/>
    <w:rsid w:val="00225D43"/>
    <w:rsid w:val="00251DB1"/>
    <w:rsid w:val="00283117"/>
    <w:rsid w:val="00284B19"/>
    <w:rsid w:val="002877E6"/>
    <w:rsid w:val="00292F7F"/>
    <w:rsid w:val="00294EA9"/>
    <w:rsid w:val="00295F9B"/>
    <w:rsid w:val="0029677A"/>
    <w:rsid w:val="002B2A44"/>
    <w:rsid w:val="002B5BB4"/>
    <w:rsid w:val="002C4079"/>
    <w:rsid w:val="002C4DF3"/>
    <w:rsid w:val="002C63A3"/>
    <w:rsid w:val="002D4191"/>
    <w:rsid w:val="002D66A7"/>
    <w:rsid w:val="002D7358"/>
    <w:rsid w:val="002F07FF"/>
    <w:rsid w:val="002F371D"/>
    <w:rsid w:val="00321827"/>
    <w:rsid w:val="00321DAC"/>
    <w:rsid w:val="00324889"/>
    <w:rsid w:val="003262F8"/>
    <w:rsid w:val="00327870"/>
    <w:rsid w:val="003303B6"/>
    <w:rsid w:val="00336850"/>
    <w:rsid w:val="00337448"/>
    <w:rsid w:val="003508AC"/>
    <w:rsid w:val="00350F16"/>
    <w:rsid w:val="00354D28"/>
    <w:rsid w:val="003569FA"/>
    <w:rsid w:val="003600E3"/>
    <w:rsid w:val="00361649"/>
    <w:rsid w:val="0039247C"/>
    <w:rsid w:val="00397089"/>
    <w:rsid w:val="003B74DB"/>
    <w:rsid w:val="003C18AF"/>
    <w:rsid w:val="003C72ED"/>
    <w:rsid w:val="003D558E"/>
    <w:rsid w:val="003F3CF6"/>
    <w:rsid w:val="00430A93"/>
    <w:rsid w:val="00433C07"/>
    <w:rsid w:val="004351C4"/>
    <w:rsid w:val="004362AA"/>
    <w:rsid w:val="00480D19"/>
    <w:rsid w:val="00483BF1"/>
    <w:rsid w:val="004C1384"/>
    <w:rsid w:val="004E3441"/>
    <w:rsid w:val="004F1672"/>
    <w:rsid w:val="004F409E"/>
    <w:rsid w:val="0050623A"/>
    <w:rsid w:val="0051198B"/>
    <w:rsid w:val="0053167E"/>
    <w:rsid w:val="00531CA4"/>
    <w:rsid w:val="0053285E"/>
    <w:rsid w:val="0054287E"/>
    <w:rsid w:val="00546002"/>
    <w:rsid w:val="00547E32"/>
    <w:rsid w:val="00567C7A"/>
    <w:rsid w:val="005862AA"/>
    <w:rsid w:val="00591CD1"/>
    <w:rsid w:val="00597A23"/>
    <w:rsid w:val="005A1F1A"/>
    <w:rsid w:val="005A4A5E"/>
    <w:rsid w:val="005B3CD9"/>
    <w:rsid w:val="005C00C6"/>
    <w:rsid w:val="005C38A1"/>
    <w:rsid w:val="005C56CD"/>
    <w:rsid w:val="005C77C5"/>
    <w:rsid w:val="005D6DF7"/>
    <w:rsid w:val="005E234C"/>
    <w:rsid w:val="005E39AA"/>
    <w:rsid w:val="005E71C0"/>
    <w:rsid w:val="005F02CC"/>
    <w:rsid w:val="005F2149"/>
    <w:rsid w:val="00600BDB"/>
    <w:rsid w:val="00602C2B"/>
    <w:rsid w:val="00607AAE"/>
    <w:rsid w:val="00630D67"/>
    <w:rsid w:val="00634DF0"/>
    <w:rsid w:val="00641F8C"/>
    <w:rsid w:val="00644A54"/>
    <w:rsid w:val="00650181"/>
    <w:rsid w:val="00693867"/>
    <w:rsid w:val="00695C8A"/>
    <w:rsid w:val="00696EF3"/>
    <w:rsid w:val="006A13D7"/>
    <w:rsid w:val="006A13E7"/>
    <w:rsid w:val="006A4D57"/>
    <w:rsid w:val="006B1090"/>
    <w:rsid w:val="006C6EB1"/>
    <w:rsid w:val="006D11A6"/>
    <w:rsid w:val="006E1F73"/>
    <w:rsid w:val="006F1A32"/>
    <w:rsid w:val="006F38E8"/>
    <w:rsid w:val="00707094"/>
    <w:rsid w:val="007140E1"/>
    <w:rsid w:val="0071665A"/>
    <w:rsid w:val="007374BB"/>
    <w:rsid w:val="00746A38"/>
    <w:rsid w:val="0076677B"/>
    <w:rsid w:val="007A0154"/>
    <w:rsid w:val="007A3443"/>
    <w:rsid w:val="007B1263"/>
    <w:rsid w:val="007C7999"/>
    <w:rsid w:val="007D30F9"/>
    <w:rsid w:val="007E2A62"/>
    <w:rsid w:val="007E6281"/>
    <w:rsid w:val="007F6EBD"/>
    <w:rsid w:val="00800159"/>
    <w:rsid w:val="00805E4A"/>
    <w:rsid w:val="00815A9E"/>
    <w:rsid w:val="00830DFE"/>
    <w:rsid w:val="00837B1F"/>
    <w:rsid w:val="00852ACF"/>
    <w:rsid w:val="008672A3"/>
    <w:rsid w:val="008813B5"/>
    <w:rsid w:val="00890EC7"/>
    <w:rsid w:val="008A0429"/>
    <w:rsid w:val="008A3B9B"/>
    <w:rsid w:val="008B4EB2"/>
    <w:rsid w:val="008D7FED"/>
    <w:rsid w:val="008E19B7"/>
    <w:rsid w:val="008E7276"/>
    <w:rsid w:val="008F2C82"/>
    <w:rsid w:val="008F6810"/>
    <w:rsid w:val="00905587"/>
    <w:rsid w:val="00927AFA"/>
    <w:rsid w:val="00934C8B"/>
    <w:rsid w:val="00940498"/>
    <w:rsid w:val="00946331"/>
    <w:rsid w:val="00960277"/>
    <w:rsid w:val="00966D5B"/>
    <w:rsid w:val="009740A0"/>
    <w:rsid w:val="00980F53"/>
    <w:rsid w:val="00992DEA"/>
    <w:rsid w:val="00993D61"/>
    <w:rsid w:val="00994265"/>
    <w:rsid w:val="00995725"/>
    <w:rsid w:val="009A1D28"/>
    <w:rsid w:val="009A46D6"/>
    <w:rsid w:val="009B1662"/>
    <w:rsid w:val="009C2A6B"/>
    <w:rsid w:val="009D48D6"/>
    <w:rsid w:val="009D7EA5"/>
    <w:rsid w:val="009F0D0B"/>
    <w:rsid w:val="009F513B"/>
    <w:rsid w:val="00A0517D"/>
    <w:rsid w:val="00A07611"/>
    <w:rsid w:val="00A07BE8"/>
    <w:rsid w:val="00A130F1"/>
    <w:rsid w:val="00A22C5E"/>
    <w:rsid w:val="00A34756"/>
    <w:rsid w:val="00A50426"/>
    <w:rsid w:val="00A518F0"/>
    <w:rsid w:val="00A543A0"/>
    <w:rsid w:val="00A6053B"/>
    <w:rsid w:val="00A80543"/>
    <w:rsid w:val="00A958E3"/>
    <w:rsid w:val="00A97A67"/>
    <w:rsid w:val="00AB208E"/>
    <w:rsid w:val="00AD12A7"/>
    <w:rsid w:val="00AD2D21"/>
    <w:rsid w:val="00AE58D2"/>
    <w:rsid w:val="00B053DA"/>
    <w:rsid w:val="00B06979"/>
    <w:rsid w:val="00B115A9"/>
    <w:rsid w:val="00B14830"/>
    <w:rsid w:val="00B4125C"/>
    <w:rsid w:val="00B50A13"/>
    <w:rsid w:val="00B721CB"/>
    <w:rsid w:val="00B74081"/>
    <w:rsid w:val="00B75ACB"/>
    <w:rsid w:val="00B7654A"/>
    <w:rsid w:val="00B77F43"/>
    <w:rsid w:val="00B80E08"/>
    <w:rsid w:val="00B95E77"/>
    <w:rsid w:val="00BA01D7"/>
    <w:rsid w:val="00BB7BC7"/>
    <w:rsid w:val="00BC2117"/>
    <w:rsid w:val="00BD2710"/>
    <w:rsid w:val="00BD5D65"/>
    <w:rsid w:val="00BE3083"/>
    <w:rsid w:val="00BE44AC"/>
    <w:rsid w:val="00C0392C"/>
    <w:rsid w:val="00C07125"/>
    <w:rsid w:val="00C121CD"/>
    <w:rsid w:val="00C17A99"/>
    <w:rsid w:val="00C25DFB"/>
    <w:rsid w:val="00C40FDC"/>
    <w:rsid w:val="00C410A9"/>
    <w:rsid w:val="00C4676B"/>
    <w:rsid w:val="00C52B90"/>
    <w:rsid w:val="00C751CA"/>
    <w:rsid w:val="00C771A5"/>
    <w:rsid w:val="00C803D7"/>
    <w:rsid w:val="00C832DB"/>
    <w:rsid w:val="00C84E8E"/>
    <w:rsid w:val="00CD7B94"/>
    <w:rsid w:val="00CE2A96"/>
    <w:rsid w:val="00CE6805"/>
    <w:rsid w:val="00CE7352"/>
    <w:rsid w:val="00CF33B2"/>
    <w:rsid w:val="00CF410B"/>
    <w:rsid w:val="00CF5951"/>
    <w:rsid w:val="00CF7C74"/>
    <w:rsid w:val="00D019DF"/>
    <w:rsid w:val="00D0225D"/>
    <w:rsid w:val="00D02EC4"/>
    <w:rsid w:val="00D05764"/>
    <w:rsid w:val="00D06B23"/>
    <w:rsid w:val="00D06CEC"/>
    <w:rsid w:val="00D13847"/>
    <w:rsid w:val="00D143B4"/>
    <w:rsid w:val="00D25C47"/>
    <w:rsid w:val="00D34B2D"/>
    <w:rsid w:val="00D37555"/>
    <w:rsid w:val="00D46227"/>
    <w:rsid w:val="00D539B7"/>
    <w:rsid w:val="00D57235"/>
    <w:rsid w:val="00D57410"/>
    <w:rsid w:val="00D61C7D"/>
    <w:rsid w:val="00D61FA2"/>
    <w:rsid w:val="00D71BA8"/>
    <w:rsid w:val="00D90488"/>
    <w:rsid w:val="00DC50A6"/>
    <w:rsid w:val="00DC6C1E"/>
    <w:rsid w:val="00DC7067"/>
    <w:rsid w:val="00DD40C8"/>
    <w:rsid w:val="00DE67F7"/>
    <w:rsid w:val="00DF1E3A"/>
    <w:rsid w:val="00E1305C"/>
    <w:rsid w:val="00E148BA"/>
    <w:rsid w:val="00E17286"/>
    <w:rsid w:val="00E45FBF"/>
    <w:rsid w:val="00E85E0B"/>
    <w:rsid w:val="00E93D80"/>
    <w:rsid w:val="00E94B54"/>
    <w:rsid w:val="00EA0D15"/>
    <w:rsid w:val="00EA17AB"/>
    <w:rsid w:val="00EA75AA"/>
    <w:rsid w:val="00EB5675"/>
    <w:rsid w:val="00EC12E0"/>
    <w:rsid w:val="00EC2841"/>
    <w:rsid w:val="00EC3C73"/>
    <w:rsid w:val="00EC6226"/>
    <w:rsid w:val="00ED36D1"/>
    <w:rsid w:val="00ED4213"/>
    <w:rsid w:val="00EF463B"/>
    <w:rsid w:val="00F05A38"/>
    <w:rsid w:val="00F2647C"/>
    <w:rsid w:val="00F33B03"/>
    <w:rsid w:val="00F3592D"/>
    <w:rsid w:val="00F40874"/>
    <w:rsid w:val="00F55A97"/>
    <w:rsid w:val="00F56475"/>
    <w:rsid w:val="00F611C8"/>
    <w:rsid w:val="00F64E52"/>
    <w:rsid w:val="00F73573"/>
    <w:rsid w:val="00F739DD"/>
    <w:rsid w:val="00F8383C"/>
    <w:rsid w:val="00F877CC"/>
    <w:rsid w:val="00F90521"/>
    <w:rsid w:val="00F9730E"/>
    <w:rsid w:val="00F9756C"/>
    <w:rsid w:val="00FA225B"/>
    <w:rsid w:val="00FA2E5F"/>
    <w:rsid w:val="00FB1E5C"/>
    <w:rsid w:val="00FB75BA"/>
    <w:rsid w:val="00FC05FB"/>
    <w:rsid w:val="00FC4DCC"/>
    <w:rsid w:val="00FE03C0"/>
    <w:rsid w:val="00FF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512D"/>
  <w15:chartTrackingRefBased/>
  <w15:docId w15:val="{509C3B9A-1924-5048-9A05-DFB7010DE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0E1"/>
  </w:style>
  <w:style w:type="paragraph" w:styleId="Heading1">
    <w:name w:val="heading 1"/>
    <w:basedOn w:val="Normal"/>
    <w:next w:val="Normal"/>
    <w:link w:val="Heading1Char"/>
    <w:uiPriority w:val="9"/>
    <w:qFormat/>
    <w:rsid w:val="007140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0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0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0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0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0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0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0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0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0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0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0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0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0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0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0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0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0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0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0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0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0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0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0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0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0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0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za Ali</dc:creator>
  <cp:keywords/>
  <dc:description/>
  <cp:lastModifiedBy>Fizza Ali</cp:lastModifiedBy>
  <cp:revision>3</cp:revision>
  <dcterms:created xsi:type="dcterms:W3CDTF">2024-04-26T14:42:00Z</dcterms:created>
  <dcterms:modified xsi:type="dcterms:W3CDTF">2024-04-26T14:42:00Z</dcterms:modified>
</cp:coreProperties>
</file>